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024F0741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8D1CB8">
        <w:rPr>
          <w:rFonts w:asciiTheme="minorHAnsi" w:hAnsiTheme="minorHAnsi" w:cstheme="minorHAnsi"/>
          <w:sz w:val="40"/>
          <w:lang w:val="en-US"/>
        </w:rPr>
        <w:t>ary Table 3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17A7962C" w14:textId="122DD42A" w:rsidR="00FF17D0" w:rsidRPr="00FF17D0" w:rsidRDefault="00FF17D0" w:rsidP="007B1B9B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944"/>
        <w:gridCol w:w="757"/>
        <w:gridCol w:w="993"/>
        <w:gridCol w:w="850"/>
        <w:gridCol w:w="1276"/>
        <w:gridCol w:w="3260"/>
        <w:gridCol w:w="992"/>
      </w:tblGrid>
      <w:tr w:rsidR="00910D16" w:rsidRPr="00FF17D0" w14:paraId="356A562B" w14:textId="77777777" w:rsidTr="007B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7"/>
          </w:tcPr>
          <w:p w14:paraId="0698F7E2" w14:textId="44B7A7CE" w:rsidR="007B1B9B" w:rsidRPr="00FF17D0" w:rsidRDefault="00B1126D" w:rsidP="007B1B9B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Supplementary </w:t>
            </w:r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Table 3: Summary of CYP3A4*22 influence on pharmacokinetics (PK), dose requirement (DR), or efficacy (Eff) of cardiovascular agents </w:t>
            </w:r>
            <w:proofErr w:type="spellStart"/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icagrelor</w:t>
            </w:r>
            <w:proofErr w:type="spellEnd"/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and sildenafil, and statins simvastatin and atorvastatin. </w:t>
            </w:r>
            <w:r w:rsidR="007B1B9B" w:rsidRPr="00FF17D0">
              <w:rPr>
                <w:rStyle w:val="CommentReference"/>
                <w:rFonts w:asciiTheme="minorHAnsi" w:eastAsiaTheme="minorHAnsi" w:hAnsiTheme="minorHAnsi" w:cstheme="minorHAnsi"/>
                <w:b/>
                <w:iCs w:val="0"/>
                <w:lang w:val="en-US"/>
              </w:rPr>
              <w:t>Abbreviations: A</w:t>
            </w:r>
            <w:r w:rsidR="007B1B9B"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UC: area under the plasma concentration-time curve.</w:t>
            </w:r>
          </w:p>
        </w:tc>
      </w:tr>
      <w:tr w:rsidR="00910D16" w:rsidRPr="00FF17D0" w14:paraId="7068B39F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  <w:hideMark/>
          </w:tcPr>
          <w:p w14:paraId="4B788AE2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rug class</w:t>
            </w:r>
          </w:p>
        </w:tc>
        <w:tc>
          <w:tcPr>
            <w:tcW w:w="7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14:paraId="6A74E314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Drug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21387472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DD80EC3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n=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4BAFE0C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4B0D679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F2097B5" w14:textId="77777777" w:rsidR="007B1B9B" w:rsidRPr="00FF17D0" w:rsidRDefault="007B1B9B" w:rsidP="007B1B9B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bCs/>
                <w:i/>
                <w:sz w:val="16"/>
                <w:szCs w:val="16"/>
                <w:lang w:val="en-US"/>
              </w:rPr>
              <w:t>Reference</w:t>
            </w:r>
          </w:p>
        </w:tc>
      </w:tr>
      <w:tr w:rsidR="00910D16" w:rsidRPr="00FF17D0" w14:paraId="43158430" w14:textId="77777777" w:rsidTr="007B1B9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tcBorders>
              <w:top w:val="single" w:sz="4" w:space="0" w:color="7F7F7F" w:themeColor="text1" w:themeTint="80"/>
            </w:tcBorders>
            <w:hideMark/>
          </w:tcPr>
          <w:p w14:paraId="7BBFD5CA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dio-vascular agents</w:t>
            </w:r>
          </w:p>
        </w:tc>
        <w:tc>
          <w:tcPr>
            <w:tcW w:w="757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979B07B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Tica-grelor</w:t>
            </w:r>
            <w:proofErr w:type="spellEnd"/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1C74092C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A909016" w14:textId="6632F2F6" w:rsidR="007B1B9B" w:rsidRPr="00FF17D0" w:rsidRDefault="00147081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6F47131" w14:textId="4D8A9790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ealthy</w:t>
            </w:r>
            <w:r w:rsidR="00147081" w:rsidRPr="00FF17D0">
              <w:rPr>
                <w:rFonts w:cstheme="minorHAnsi"/>
                <w:sz w:val="16"/>
                <w:szCs w:val="16"/>
                <w:lang w:val="en-US"/>
              </w:rPr>
              <w:t xml:space="preserve"> Finnish white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volunteers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AA70611" w14:textId="77777777" w:rsidR="007B1B9B" w:rsidRPr="00FF17D0" w:rsidRDefault="007B1B9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89% higher weight-adjusted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icagrelo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UC from 0 hours to infinity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 xml:space="preserve">CYP3A4*22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carriers compared to wild-type patients (95% CI: 34-167, p=0.004).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4A0ACE5" w14:textId="30202E0A" w:rsidR="007B1B9B" w:rsidRPr="00FF17D0" w:rsidRDefault="00D776C3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>Holmberg et al.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="007B1B9B" w:rsidRPr="00FF17D0">
              <w:rPr>
                <w:rFonts w:cstheme="minorHAnsi"/>
                <w:sz w:val="16"/>
                <w:szCs w:val="16"/>
                <w:lang w:val="en-US"/>
              </w:rPr>
              <w:t xml:space="preserve"> 2019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910D16" w:rsidRPr="00FF17D0" w14:paraId="3345DFB5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hideMark/>
          </w:tcPr>
          <w:p w14:paraId="2B7D0BB7" w14:textId="77777777" w:rsidR="007B1B9B" w:rsidRPr="00FF17D0" w:rsidRDefault="007B1B9B" w:rsidP="007B1B9B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73742FE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1E121079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Eff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360EB1B9" w14:textId="54853C29" w:rsidR="007B1B9B" w:rsidRPr="00FF17D0" w:rsidRDefault="00147081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CC4CFC9" w14:textId="773A9397" w:rsidR="007B1B9B" w:rsidRPr="00FF17D0" w:rsidRDefault="00147081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ealthy Finnish white volunteers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5643A18" w14:textId="5F1254FE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 xml:space="preserve">CYP3A4*22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carriers had </w:t>
            </w:r>
            <w:r w:rsidR="00026EBD" w:rsidRPr="00FF17D0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43% platelet inhibit</w:t>
            </w:r>
            <w:r w:rsidR="00026EBD" w:rsidRPr="00FF17D0">
              <w:rPr>
                <w:rFonts w:cstheme="minorHAnsi"/>
                <w:sz w:val="16"/>
                <w:szCs w:val="16"/>
                <w:lang w:val="en-US"/>
              </w:rPr>
              <w:t xml:space="preserve">ory effect at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24 hours after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icagrelo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ingestion compared to </w:t>
            </w:r>
            <w:r w:rsidR="001720FB" w:rsidRPr="00FF17D0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21% inhibit</w:t>
            </w:r>
            <w:r w:rsidR="001720FB" w:rsidRPr="00FF17D0">
              <w:rPr>
                <w:rFonts w:cstheme="minorHAnsi"/>
                <w:sz w:val="16"/>
                <w:szCs w:val="16"/>
                <w:lang w:val="en-US"/>
              </w:rPr>
              <w:t>ory effect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in wild-type patients  (p=0.029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115901A" w14:textId="60E9BE9B" w:rsidR="007B1B9B" w:rsidRPr="00FF17D0" w:rsidRDefault="00D776C3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Holmberg et al., 2019</w:t>
            </w:r>
          </w:p>
        </w:tc>
      </w:tr>
      <w:tr w:rsidR="00910D16" w:rsidRPr="00FF17D0" w14:paraId="6B1AEF26" w14:textId="77777777" w:rsidTr="007B1B9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14:paraId="36307239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7B9ACCBF" w14:textId="2DA25014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lopi-dogrel</w:t>
            </w:r>
            <w:proofErr w:type="spellEnd"/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7CADA5A2" w14:textId="38CA93B9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B82792" w14:textId="5AE324F8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D2DF49" w14:textId="570E21BF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ealthy Finnish white volunteers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CCC5CA" w14:textId="67D5C21C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No significant influence of CYP3A4*22 on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max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AUCinf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lopidogre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lopidogre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ctive metabolite. Significant influence of CYP3A4*22 on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AUCinf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of inactive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lopidogre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boxylic acid (p=0.026).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CCC129" w14:textId="0BE9FA35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Holmberg et al., 2019)</w:t>
            </w:r>
          </w:p>
        </w:tc>
      </w:tr>
      <w:tr w:rsidR="00910D16" w:rsidRPr="00FF17D0" w14:paraId="56189D37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</w:tcPr>
          <w:p w14:paraId="459F8B9D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14BBE6B2" w14:textId="776D0D40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Pra-sugrel</w:t>
            </w:r>
            <w:proofErr w:type="spellEnd"/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078DFA48" w14:textId="727BC1B0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C757CC" w14:textId="10C26AB6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801D6E" w14:textId="0D847FA4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ealthy Finnish white volunteers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F5C339" w14:textId="3603FC00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No significant influence of CYP3A4*22 on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max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AUCinf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prasugre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ctive metabolite and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prasugre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inactive metabolite.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4F5FBC" w14:textId="335B2551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Holmberg et al., 2019)</w:t>
            </w:r>
          </w:p>
        </w:tc>
      </w:tr>
      <w:tr w:rsidR="00910D16" w:rsidRPr="00FF17D0" w14:paraId="118A5787" w14:textId="77777777" w:rsidTr="007B1B9B">
        <w:trPr>
          <w:trHeight w:val="1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tcBorders>
              <w:bottom w:val="single" w:sz="4" w:space="0" w:color="7F7F7F" w:themeColor="text1" w:themeTint="80"/>
            </w:tcBorders>
            <w:hideMark/>
          </w:tcPr>
          <w:p w14:paraId="1AA3E751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1CEDD520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Sil-denafil</w:t>
            </w:r>
            <w:proofErr w:type="spellEnd"/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B15DB6A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408F6F33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59A9D928" w14:textId="1F567C3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Predominantly white patients with heart failure with preserved left ventricular ejection fraction 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3FCC75E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Significantly higher dose-adjusted peak concentrations of sildenafil in Caucasia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 xml:space="preserve">CYP3A4*22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carriers at week 12 and week 24 than wild type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 xml:space="preserve">CYP3A4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patients (adjusted p=0.0165 for repeated measures, no estimate change shown).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3795A4E" w14:textId="2DA16D00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(de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Denu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8)</w:t>
            </w:r>
          </w:p>
        </w:tc>
      </w:tr>
      <w:tr w:rsidR="00910D16" w:rsidRPr="00FF17D0" w14:paraId="294506F5" w14:textId="77777777" w:rsidTr="00E50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tcBorders>
              <w:top w:val="single" w:sz="4" w:space="0" w:color="7F7F7F" w:themeColor="text1" w:themeTint="80"/>
            </w:tcBorders>
            <w:hideMark/>
          </w:tcPr>
          <w:p w14:paraId="034C8CD2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tines</w:t>
            </w:r>
            <w:proofErr w:type="spellEnd"/>
          </w:p>
        </w:tc>
        <w:tc>
          <w:tcPr>
            <w:tcW w:w="757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AC2FF4D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Sim-</w:t>
            </w: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vastatin</w:t>
            </w:r>
            <w:proofErr w:type="spellEnd"/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15C8EA7E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hideMark/>
          </w:tcPr>
          <w:p w14:paraId="57D8B31F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hree clinical trials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= 16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= 18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= 4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  <w:hideMark/>
          </w:tcPr>
          <w:p w14:paraId="2F5C93D0" w14:textId="54A923BA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Healthy Caucasian and Japanese volunteers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</w:tcBorders>
            <w:hideMark/>
          </w:tcPr>
          <w:p w14:paraId="0D9F6D74" w14:textId="732E719C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a 49% higher simvastatin bioavailability than wild-type patients (ANOVA p=0.086, likelihood ratio test p=0.019). </w:t>
            </w:r>
          </w:p>
          <w:p w14:paraId="3836BB48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6BB7F37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aution: frequency and height of simvastatin dose differed between studies.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hideMark/>
          </w:tcPr>
          <w:p w14:paraId="020C3474" w14:textId="28E975D9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samandoura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0971483A" w14:textId="77777777" w:rsidTr="007B1B9B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hideMark/>
          </w:tcPr>
          <w:p w14:paraId="58289D0D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91DE779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B45C812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3F1966CE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83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14:paraId="4C89C7E0" w14:textId="68D2ACE5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African- and Caucasian-Americans participating in the Cholesterol and Pharmacogenetics (CAP) clinical trial (total cholesterol 160-400 mg/dl)</w:t>
            </w:r>
          </w:p>
        </w:tc>
        <w:tc>
          <w:tcPr>
            <w:tcW w:w="3260" w:type="dxa"/>
            <w:shd w:val="clear" w:color="auto" w:fill="FFFFFF" w:themeFill="background1"/>
            <w:hideMark/>
          </w:tcPr>
          <w:p w14:paraId="5CC5AA73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a 20% higher simvastatin plasma concentration and 14% higher simvastatin acid plasma concentration compared with wild-type patients (p=0.06 and p=0.04, respectively).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5*3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llele status was not significantly associated with simvastatin or simvastatin acid concentrations.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14:paraId="2628E1F5" w14:textId="791472CA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Kitzmiller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  <w:tr w:rsidR="00910D16" w:rsidRPr="00FF17D0" w14:paraId="0CDBA66F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hideMark/>
          </w:tcPr>
          <w:p w14:paraId="59EC92D7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3CA1DAA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5BE1019C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207AB5D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646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hideMark/>
          </w:tcPr>
          <w:p w14:paraId="5B460BFD" w14:textId="44B59E26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African- and Caucasian-Americans participating in the Cholesterol and Pharmacogenetics (CAP) clinical trial (total cholesterol 160-400 mg/dl)</w:t>
            </w:r>
          </w:p>
        </w:tc>
        <w:tc>
          <w:tcPr>
            <w:tcW w:w="3260" w:type="dxa"/>
            <w:tcBorders>
              <w:bottom w:val="single" w:sz="4" w:space="0" w:color="7F7F7F" w:themeColor="text1" w:themeTint="80"/>
            </w:tcBorders>
            <w:hideMark/>
          </w:tcPr>
          <w:p w14:paraId="2946D6C2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58% increased plasma 12-hour concentration of simvastatin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wild-type patients (p=0.006). 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hideMark/>
          </w:tcPr>
          <w:p w14:paraId="1DA98EE5" w14:textId="1AD4D05D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Luzum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5)</w:t>
            </w:r>
          </w:p>
        </w:tc>
      </w:tr>
      <w:tr w:rsidR="00910D16" w:rsidRPr="00FF17D0" w14:paraId="40B6F777" w14:textId="77777777" w:rsidTr="007B1B9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hideMark/>
          </w:tcPr>
          <w:p w14:paraId="618CAF7D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D352CF8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C0B08C7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DR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3E5C7650" w14:textId="5AD2E398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84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C33A17E" w14:textId="02CA132C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s and African Americans taking stable doses of simvastatin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3C75515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A multiple linear regression model, with total cholesterol level before treatment as covariate, showed that the stable simvastatin dose for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was a 0.6 fraction compared with wild-type patients (p=0.042).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117FFA3" w14:textId="666CA6A0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Wang et al., 2011)</w:t>
            </w:r>
          </w:p>
        </w:tc>
      </w:tr>
      <w:tr w:rsidR="00910D16" w:rsidRPr="00FF17D0" w14:paraId="26878EB4" w14:textId="77777777" w:rsidTr="007B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hideMark/>
          </w:tcPr>
          <w:p w14:paraId="464075C2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31F2720A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3D0DA5F3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Eff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4FA43D95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ADB62F4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Incident simvastatin users in Rotterdam study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D702512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a greater reduction in total (-0.31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/l, p=0.028 ) and LDL (-0.34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mmo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/l, p=0.034) cholesterol levels after adjustment for confounding factors, compared to wild-type patients.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524B1C3F" w14:textId="165269DB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Elens et al., 2011a)</w:t>
            </w:r>
          </w:p>
        </w:tc>
      </w:tr>
      <w:tr w:rsidR="00910D16" w:rsidRPr="00FF17D0" w14:paraId="48D44C0E" w14:textId="77777777" w:rsidTr="007B1B9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hideMark/>
          </w:tcPr>
          <w:p w14:paraId="0D705211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908FB58" w14:textId="412FF396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Ator-vastatin</w:t>
            </w:r>
            <w:proofErr w:type="spellEnd"/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589F160A" w14:textId="67A08D78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6A1D6AE0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59A0D23" w14:textId="7B9E8984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German) healthy volunteers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01F6B190" w14:textId="39A0FC1E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CYP3A4*22 was independently associated with lower 2-OH-atorvastatin/atorvastatin AUC (p=0.001). Per copy of the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llele the 2-hydroxyatorvastatin/atorvastatin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AUCinf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ratio was 35% lower as shown in a regression model.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hideMark/>
          </w:tcPr>
          <w:p w14:paraId="70069D7A" w14:textId="70434B99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Klein et al., 2012)</w:t>
            </w:r>
          </w:p>
        </w:tc>
      </w:tr>
      <w:tr w:rsidR="00910D16" w:rsidRPr="00FF17D0" w14:paraId="4E4F9ED9" w14:textId="77777777" w:rsidTr="005D2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hideMark/>
          </w:tcPr>
          <w:p w14:paraId="137693E0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4713A33C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576A0ABD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DR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808080" w:themeColor="background1" w:themeShade="80"/>
            </w:tcBorders>
            <w:shd w:val="clear" w:color="auto" w:fill="FFFFFF" w:themeFill="background1"/>
            <w:hideMark/>
          </w:tcPr>
          <w:p w14:paraId="1A2ADB9D" w14:textId="33AD47C5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42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7937DF89" w14:textId="1F889000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aucasians and African Americans taking stable doses of atorvastatin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F87923D" w14:textId="77777777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A multiple linear regression model, with total cholesterol level before treatment as covariate, showed that the stable atorvastatin dose for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was a 0.22 fraction compared with wild-type patients (p=0.024). 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3F021796" w14:textId="4AFB9013" w:rsidR="00A456E9" w:rsidRPr="00FF17D0" w:rsidRDefault="00A456E9" w:rsidP="00A456E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Wang et al., 2011)</w:t>
            </w:r>
          </w:p>
        </w:tc>
      </w:tr>
      <w:tr w:rsidR="00910D16" w:rsidRPr="00FF17D0" w14:paraId="7DF1B205" w14:textId="77777777" w:rsidTr="003F020C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dxa"/>
            <w:tcBorders>
              <w:top w:val="single" w:sz="4" w:space="0" w:color="FFFFFF" w:themeColor="background1"/>
              <w:bottom w:val="single" w:sz="4" w:space="0" w:color="7F7F7F" w:themeColor="text1" w:themeTint="80"/>
            </w:tcBorders>
          </w:tcPr>
          <w:p w14:paraId="218B3CE0" w14:textId="77777777" w:rsidR="00A456E9" w:rsidRPr="00FF17D0" w:rsidRDefault="00A456E9" w:rsidP="00A456E9">
            <w:pPr>
              <w:pStyle w:val="NoSpacing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50A42F3A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ombi</w:t>
            </w:r>
            <w:proofErr w:type="spellEnd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:</w:t>
            </w:r>
          </w:p>
          <w:p w14:paraId="6D9AC45C" w14:textId="33A4B443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Sim-</w:t>
            </w: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vastatinand</w:t>
            </w:r>
            <w:proofErr w:type="spellEnd"/>
          </w:p>
          <w:p w14:paraId="75AB2AEC" w14:textId="7E03A9EC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Ator-vastatin</w:t>
            </w:r>
            <w:proofErr w:type="spellEnd"/>
          </w:p>
        </w:tc>
        <w:tc>
          <w:tcPr>
            <w:tcW w:w="99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29A9FDD" w14:textId="36592C09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Eff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 w:themeColor="text1" w:themeTint="80"/>
              <w:right w:val="single" w:sz="4" w:space="0" w:color="FFFFFF" w:themeColor="background1"/>
            </w:tcBorders>
          </w:tcPr>
          <w:p w14:paraId="40F3AC24" w14:textId="336794D9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416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7F7F7F" w:themeColor="text1" w:themeTint="80"/>
            </w:tcBorders>
          </w:tcPr>
          <w:p w14:paraId="5F1FA629" w14:textId="0AA9258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Greek patients with primary hyper-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cholesterolemia</w:t>
            </w:r>
            <w:proofErr w:type="spellEnd"/>
          </w:p>
        </w:tc>
        <w:tc>
          <w:tcPr>
            <w:tcW w:w="3260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31038C16" w14:textId="7777777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After 6 months, total cholesterol was decreased more in CYP3A4*22 carriers compared to CYP3A4*1/*1 (-37.1±9.5% vs.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 xml:space="preserve"> -33.7±12.1%)(p&gt;0.05). The levels of LDL cholesterol showed the same trend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(-49.8±13.6% vs. -42.4±20.4%)(all p&gt;0.05)</w:t>
            </w:r>
          </w:p>
          <w:p w14:paraId="5C365EDD" w14:textId="5D536AE4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YP3A4*22 was also not significantly associated with percent reduction in cholesterol levels stratified per statin treatment.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2CE23AAC" w14:textId="33706427" w:rsidR="00A456E9" w:rsidRPr="00FF17D0" w:rsidRDefault="00A456E9" w:rsidP="00A456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Ragi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5)</w:t>
            </w:r>
          </w:p>
        </w:tc>
      </w:tr>
    </w:tbl>
    <w:p w14:paraId="57F2AB03" w14:textId="3C9F523E" w:rsidR="00C40B80" w:rsidRPr="00FF17D0" w:rsidRDefault="00C40B80" w:rsidP="007B1B9B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</w:p>
    <w:p w14:paraId="17909C3F" w14:textId="5F466C4B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75A40D5D" w:rsidR="007B1B9B" w:rsidRPr="008D1CB8" w:rsidRDefault="00FF17D0">
      <w:pPr>
        <w:rPr>
          <w:rFonts w:cstheme="minorHAnsi"/>
          <w:i/>
          <w:sz w:val="20"/>
          <w:lang w:val="en-US"/>
        </w:rPr>
      </w:pPr>
      <w:r w:rsidRPr="008D1CB8">
        <w:rPr>
          <w:rFonts w:cstheme="minorHAnsi"/>
          <w:sz w:val="20"/>
          <w:lang w:val="en-US"/>
        </w:rPr>
        <w:t xml:space="preserve">Please see main article for references: </w:t>
      </w:r>
      <w:r w:rsidR="008D1CB8" w:rsidRPr="008D1CB8">
        <w:rPr>
          <w:rFonts w:cstheme="minorHAnsi"/>
          <w:sz w:val="20"/>
          <w:lang w:val="en-US"/>
        </w:rPr>
        <w:br/>
      </w:r>
      <w:r w:rsidRPr="008D1CB8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8D1CB8">
        <w:rPr>
          <w:rFonts w:ascii="Cambria Math" w:hAnsi="Cambria Math" w:cs="Cambria Math"/>
          <w:i/>
          <w:sz w:val="20"/>
          <w:lang w:val="en-US"/>
        </w:rPr>
        <w:t>∗</w:t>
      </w:r>
      <w:r w:rsidRPr="008D1CB8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8D1CB8">
        <w:rPr>
          <w:rFonts w:cstheme="minorHAnsi"/>
          <w:i/>
          <w:sz w:val="20"/>
          <w:lang w:val="en-US"/>
        </w:rPr>
        <w:t>doi</w:t>
      </w:r>
      <w:proofErr w:type="spellEnd"/>
      <w:r w:rsidRPr="008D1CB8">
        <w:rPr>
          <w:rFonts w:cstheme="minorHAnsi"/>
          <w:i/>
          <w:sz w:val="20"/>
          <w:lang w:val="en-US"/>
        </w:rPr>
        <w:t>: 10.338</w:t>
      </w:r>
      <w:bookmarkStart w:id="0" w:name="_GoBack"/>
      <w:bookmarkEnd w:id="0"/>
      <w:r w:rsidRPr="008D1CB8">
        <w:rPr>
          <w:rFonts w:cstheme="minorHAnsi"/>
          <w:i/>
          <w:sz w:val="20"/>
          <w:lang w:val="en-US"/>
        </w:rPr>
        <w:t>9/fgene.2021.711943</w:t>
      </w:r>
      <w:r w:rsidR="007B0C49" w:rsidRPr="008D1CB8">
        <w:rPr>
          <w:rFonts w:cstheme="minorHAnsi"/>
          <w:i/>
          <w:sz w:val="20"/>
          <w:lang w:val="en-US"/>
        </w:rPr>
        <w:fldChar w:fldCharType="begin"/>
      </w:r>
      <w:r w:rsidR="007B0C49" w:rsidRPr="008D1CB8">
        <w:rPr>
          <w:rFonts w:cstheme="minorHAnsi"/>
          <w:i/>
          <w:sz w:val="20"/>
          <w:lang w:val="en-US"/>
        </w:rPr>
        <w:instrText xml:space="preserve"> ADDIN EN.REFLIST </w:instrText>
      </w:r>
      <w:r w:rsidR="007B0C49" w:rsidRPr="008D1CB8">
        <w:rPr>
          <w:rFonts w:cstheme="minorHAnsi"/>
          <w:i/>
          <w:sz w:val="20"/>
          <w:lang w:val="en-US"/>
        </w:rPr>
        <w:fldChar w:fldCharType="end"/>
      </w:r>
    </w:p>
    <w:sectPr w:rsidR="007B1B9B" w:rsidRPr="008D1CB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12A3833A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788">
          <w:rPr>
            <w:noProof/>
          </w:rPr>
          <w:t>2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E0B37"/>
    <w:rsid w:val="004E13FC"/>
    <w:rsid w:val="004E3672"/>
    <w:rsid w:val="004E5690"/>
    <w:rsid w:val="00504788"/>
    <w:rsid w:val="00506602"/>
    <w:rsid w:val="00515008"/>
    <w:rsid w:val="005172C5"/>
    <w:rsid w:val="005339B5"/>
    <w:rsid w:val="0054311F"/>
    <w:rsid w:val="00547C0E"/>
    <w:rsid w:val="00553419"/>
    <w:rsid w:val="00554B7E"/>
    <w:rsid w:val="00567379"/>
    <w:rsid w:val="005A5C91"/>
    <w:rsid w:val="005A701E"/>
    <w:rsid w:val="005A71CC"/>
    <w:rsid w:val="005B06DA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716BA7"/>
    <w:rsid w:val="00725C64"/>
    <w:rsid w:val="007505B8"/>
    <w:rsid w:val="00764C0D"/>
    <w:rsid w:val="0077733B"/>
    <w:rsid w:val="0077771C"/>
    <w:rsid w:val="00780FD8"/>
    <w:rsid w:val="00781FBF"/>
    <w:rsid w:val="00786DDB"/>
    <w:rsid w:val="00797327"/>
    <w:rsid w:val="00797F41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1CB8"/>
    <w:rsid w:val="008D309B"/>
    <w:rsid w:val="008F79BB"/>
    <w:rsid w:val="00910D16"/>
    <w:rsid w:val="009175FF"/>
    <w:rsid w:val="0092250C"/>
    <w:rsid w:val="009261A3"/>
    <w:rsid w:val="00927259"/>
    <w:rsid w:val="0095410C"/>
    <w:rsid w:val="009635D9"/>
    <w:rsid w:val="009644CF"/>
    <w:rsid w:val="009764E1"/>
    <w:rsid w:val="00993B52"/>
    <w:rsid w:val="00996931"/>
    <w:rsid w:val="009A2A90"/>
    <w:rsid w:val="009C3E7B"/>
    <w:rsid w:val="009D5D48"/>
    <w:rsid w:val="009D600B"/>
    <w:rsid w:val="009E7B95"/>
    <w:rsid w:val="009F3F9C"/>
    <w:rsid w:val="00A0076D"/>
    <w:rsid w:val="00A0415F"/>
    <w:rsid w:val="00A074E5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939BA"/>
    <w:rsid w:val="00CA0C9A"/>
    <w:rsid w:val="00CA5CDF"/>
    <w:rsid w:val="00CE287D"/>
    <w:rsid w:val="00CF77AA"/>
    <w:rsid w:val="00D03E71"/>
    <w:rsid w:val="00D05C8C"/>
    <w:rsid w:val="00D063DD"/>
    <w:rsid w:val="00D35997"/>
    <w:rsid w:val="00D7012D"/>
    <w:rsid w:val="00D76A09"/>
    <w:rsid w:val="00D776C3"/>
    <w:rsid w:val="00D77DCB"/>
    <w:rsid w:val="00D9206B"/>
    <w:rsid w:val="00D96CA8"/>
    <w:rsid w:val="00DB19C0"/>
    <w:rsid w:val="00DB41EE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94F"/>
    <w:rsid w:val="00E6294E"/>
    <w:rsid w:val="00E67AB9"/>
    <w:rsid w:val="00E7079A"/>
    <w:rsid w:val="00E9749E"/>
    <w:rsid w:val="00EA2FF1"/>
    <w:rsid w:val="00EA5C29"/>
    <w:rsid w:val="00EC1458"/>
    <w:rsid w:val="00ED660F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A5AB1-8851-4AED-9891-0B28041C9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2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4</cp:revision>
  <cp:lastPrinted>2021-06-09T13:42:00Z</cp:lastPrinted>
  <dcterms:created xsi:type="dcterms:W3CDTF">2021-06-24T13:02:00Z</dcterms:created>
  <dcterms:modified xsi:type="dcterms:W3CDTF">2021-06-24T13:18:00Z</dcterms:modified>
</cp:coreProperties>
</file>